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62FD" w:rsidRPr="003E47B0" w:rsidRDefault="006E62FD" w:rsidP="006E62FD">
      <w:pPr>
        <w:rPr>
          <w:rFonts w:ascii="Times New Roman" w:hAnsi="Times New Roman" w:cs="Times New Roman"/>
          <w:sz w:val="15"/>
          <w:szCs w:val="15"/>
        </w:rPr>
      </w:pPr>
      <w:r w:rsidRPr="003E47B0">
        <w:rPr>
          <w:rFonts w:ascii="Times New Roman" w:hAnsi="Times New Roman" w:cs="Times New Roman"/>
          <w:sz w:val="15"/>
          <w:szCs w:val="15"/>
        </w:rPr>
        <w:t>Supplementary Table 1: Sixth table of the AGS Beers Criteria 2019</w:t>
      </w:r>
    </w:p>
    <w:p w:rsidR="006E62FD" w:rsidRPr="003E47B0" w:rsidRDefault="006E62FD" w:rsidP="006E62FD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6"/>
        <w:gridCol w:w="1295"/>
        <w:gridCol w:w="1435"/>
        <w:gridCol w:w="1580"/>
        <w:gridCol w:w="925"/>
        <w:gridCol w:w="1569"/>
      </w:tblGrid>
      <w:tr w:rsidR="006E62FD" w:rsidRPr="003E47B0" w:rsidTr="008E793F">
        <w:tc>
          <w:tcPr>
            <w:tcW w:w="9350" w:type="dxa"/>
            <w:gridSpan w:val="6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9 American Geriatrics Society Beers Criteria® for Medications That Should Be Avoided or Have Their Dosage Reduced With Varying Levels of Kidney Function in Older Adults</w:t>
            </w:r>
          </w:p>
        </w:tc>
      </w:tr>
      <w:tr w:rsidR="006E62FD" w:rsidRPr="003E47B0" w:rsidTr="008E793F">
        <w:tc>
          <w:tcPr>
            <w:tcW w:w="1435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cation Class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d Medication</w:t>
            </w:r>
          </w:p>
        </w:tc>
        <w:tc>
          <w:tcPr>
            <w:tcW w:w="2246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eatinine Clearance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 Which Action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quired, mL/min</w:t>
            </w:r>
          </w:p>
        </w:tc>
        <w:tc>
          <w:tcPr>
            <w:tcW w:w="1503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ionale</w:t>
            </w:r>
          </w:p>
        </w:tc>
        <w:tc>
          <w:tcPr>
            <w:tcW w:w="1632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ommendation</w:t>
            </w:r>
          </w:p>
        </w:tc>
        <w:tc>
          <w:tcPr>
            <w:tcW w:w="956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lity of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idence</w:t>
            </w:r>
          </w:p>
        </w:tc>
        <w:tc>
          <w:tcPr>
            <w:tcW w:w="1578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ength of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ommendation</w:t>
            </w:r>
          </w:p>
        </w:tc>
      </w:tr>
      <w:tr w:rsidR="006E62FD" w:rsidRPr="003E47B0" w:rsidTr="008E793F">
        <w:tc>
          <w:tcPr>
            <w:tcW w:w="1435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-infective</w:t>
            </w:r>
          </w:p>
        </w:tc>
        <w:tc>
          <w:tcPr>
            <w:tcW w:w="224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03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2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78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62FD" w:rsidRPr="003E47B0" w:rsidTr="008E793F">
        <w:tc>
          <w:tcPr>
            <w:tcW w:w="1435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Ciprofloxacin 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&lt;30</w:t>
            </w:r>
          </w:p>
        </w:tc>
        <w:tc>
          <w:tcPr>
            <w:tcW w:w="1503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Increased risk of CNS effects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(eg, seizures, confusion) and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tendon rupture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2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Doses used to treat common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infections typically require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reduction when CrCl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&lt;30 mL/min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578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</w:tr>
      <w:tr w:rsidR="006E62FD" w:rsidRPr="003E47B0" w:rsidTr="008E793F">
        <w:tc>
          <w:tcPr>
            <w:tcW w:w="1435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Trimethoprim/sulfamethoxazole</w:t>
            </w:r>
          </w:p>
        </w:tc>
        <w:tc>
          <w:tcPr>
            <w:tcW w:w="224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&lt;30</w:t>
            </w:r>
          </w:p>
        </w:tc>
        <w:tc>
          <w:tcPr>
            <w:tcW w:w="1503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Increased risk of worsening of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renal function and hyperkalemia</w:t>
            </w:r>
          </w:p>
        </w:tc>
        <w:tc>
          <w:tcPr>
            <w:tcW w:w="1632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Reduce dose if CrCl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15-29 mL/min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Avoid if CrCl &lt;15 mL/min</w:t>
            </w:r>
          </w:p>
        </w:tc>
        <w:tc>
          <w:tcPr>
            <w:tcW w:w="95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578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</w:tr>
      <w:tr w:rsidR="006E62FD" w:rsidRPr="003E47B0" w:rsidTr="008E793F">
        <w:tc>
          <w:tcPr>
            <w:tcW w:w="9350" w:type="dxa"/>
            <w:gridSpan w:val="6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ovascular or hemostasis</w:t>
            </w:r>
          </w:p>
        </w:tc>
      </w:tr>
      <w:tr w:rsidR="006E62FD" w:rsidRPr="003E47B0" w:rsidTr="008E793F">
        <w:tc>
          <w:tcPr>
            <w:tcW w:w="1435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Amiloride  </w:t>
            </w:r>
          </w:p>
        </w:tc>
        <w:tc>
          <w:tcPr>
            <w:tcW w:w="224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&lt;30</w:t>
            </w:r>
          </w:p>
        </w:tc>
        <w:tc>
          <w:tcPr>
            <w:tcW w:w="1503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Increased potassium and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decreased sodium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2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Avoid</w:t>
            </w:r>
          </w:p>
        </w:tc>
        <w:tc>
          <w:tcPr>
            <w:tcW w:w="95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578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</w:tr>
      <w:tr w:rsidR="006E62FD" w:rsidRPr="003E47B0" w:rsidTr="008E793F">
        <w:tc>
          <w:tcPr>
            <w:tcW w:w="1435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Apixaban</w:t>
            </w:r>
          </w:p>
        </w:tc>
        <w:tc>
          <w:tcPr>
            <w:tcW w:w="2246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&lt;25 </w:t>
            </w:r>
          </w:p>
        </w:tc>
        <w:tc>
          <w:tcPr>
            <w:tcW w:w="1503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Lack of evidence for efficacy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and safety in patients with a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CrCl &lt;25 mL/min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2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Avoid</w:t>
            </w:r>
          </w:p>
        </w:tc>
        <w:tc>
          <w:tcPr>
            <w:tcW w:w="95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578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</w:tr>
      <w:tr w:rsidR="006E62FD" w:rsidRPr="003E47B0" w:rsidTr="008E793F">
        <w:tc>
          <w:tcPr>
            <w:tcW w:w="1435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Dabigatran</w:t>
            </w:r>
          </w:p>
        </w:tc>
        <w:tc>
          <w:tcPr>
            <w:tcW w:w="224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&lt;30</w:t>
            </w:r>
          </w:p>
        </w:tc>
        <w:tc>
          <w:tcPr>
            <w:tcW w:w="1503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Lack of evidence for efficacy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and safety in individuals with a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CrCl &lt;30 mL/min. Label dose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for patients with a CrCl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15-30 mL/min based on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pharmacokinetic data.</w:t>
            </w:r>
          </w:p>
        </w:tc>
        <w:tc>
          <w:tcPr>
            <w:tcW w:w="1632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Avoid; dose adjustment advised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when CrCl &gt;30 mL/min in the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presence of drug-drug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interactions</w:t>
            </w:r>
          </w:p>
        </w:tc>
        <w:tc>
          <w:tcPr>
            <w:tcW w:w="95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578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</w:tr>
      <w:tr w:rsidR="006E62FD" w:rsidRPr="003E47B0" w:rsidTr="008E793F">
        <w:tc>
          <w:tcPr>
            <w:tcW w:w="1435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Dofetilide</w:t>
            </w:r>
          </w:p>
        </w:tc>
        <w:tc>
          <w:tcPr>
            <w:tcW w:w="224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1503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QTc prolongation and torsade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de pointes</w:t>
            </w:r>
          </w:p>
        </w:tc>
        <w:tc>
          <w:tcPr>
            <w:tcW w:w="1632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Reduce dose if CrCl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20-59 mL/min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Avoid if CrCl &lt;20 mL/min</w:t>
            </w:r>
          </w:p>
        </w:tc>
        <w:tc>
          <w:tcPr>
            <w:tcW w:w="95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578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</w:tr>
      <w:tr w:rsidR="006E62FD" w:rsidRPr="003E47B0" w:rsidTr="008E793F">
        <w:tc>
          <w:tcPr>
            <w:tcW w:w="1435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Edoxaban</w:t>
            </w:r>
          </w:p>
        </w:tc>
        <w:tc>
          <w:tcPr>
            <w:tcW w:w="2246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15-50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&lt;15 or &gt;95</w:t>
            </w:r>
          </w:p>
        </w:tc>
        <w:tc>
          <w:tcPr>
            <w:tcW w:w="1503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Lack of evidence of efficacy or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afety in patients with a CrCl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&lt;30 mL/min</w:t>
            </w:r>
          </w:p>
        </w:tc>
        <w:tc>
          <w:tcPr>
            <w:tcW w:w="1632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duce dose if CrCl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15-50 mL/min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void if CrCl &lt;15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or &gt;95 mL/min</w:t>
            </w:r>
          </w:p>
        </w:tc>
        <w:tc>
          <w:tcPr>
            <w:tcW w:w="95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oderate </w:t>
            </w:r>
          </w:p>
        </w:tc>
        <w:tc>
          <w:tcPr>
            <w:tcW w:w="1578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</w:tr>
      <w:tr w:rsidR="006E62FD" w:rsidRPr="003E47B0" w:rsidTr="008E793F">
        <w:tc>
          <w:tcPr>
            <w:tcW w:w="1435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Enoxaparin </w:t>
            </w:r>
          </w:p>
        </w:tc>
        <w:tc>
          <w:tcPr>
            <w:tcW w:w="224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&lt;30 </w:t>
            </w:r>
          </w:p>
        </w:tc>
        <w:tc>
          <w:tcPr>
            <w:tcW w:w="1503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Increased risk of bleeding </w:t>
            </w:r>
          </w:p>
        </w:tc>
        <w:tc>
          <w:tcPr>
            <w:tcW w:w="1632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Reduce dose</w:t>
            </w:r>
          </w:p>
        </w:tc>
        <w:tc>
          <w:tcPr>
            <w:tcW w:w="95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578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</w:tr>
      <w:tr w:rsidR="006E62FD" w:rsidRPr="003E47B0" w:rsidTr="008E793F">
        <w:tc>
          <w:tcPr>
            <w:tcW w:w="1435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Fondaparinux </w:t>
            </w:r>
          </w:p>
        </w:tc>
        <w:tc>
          <w:tcPr>
            <w:tcW w:w="224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&lt;30 </w:t>
            </w:r>
          </w:p>
        </w:tc>
        <w:tc>
          <w:tcPr>
            <w:tcW w:w="1503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Increased risk of bleeding </w:t>
            </w:r>
          </w:p>
        </w:tc>
        <w:tc>
          <w:tcPr>
            <w:tcW w:w="1632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Avoid</w:t>
            </w:r>
          </w:p>
        </w:tc>
        <w:tc>
          <w:tcPr>
            <w:tcW w:w="95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578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</w:tr>
      <w:tr w:rsidR="006E62FD" w:rsidRPr="003E47B0" w:rsidTr="008E793F">
        <w:tc>
          <w:tcPr>
            <w:tcW w:w="1435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Rivaroxaban 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6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&lt;50 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03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Lack of efficacy or safety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evidence in patients with a CrCl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&lt;30 mL/min</w:t>
            </w:r>
          </w:p>
        </w:tc>
        <w:tc>
          <w:tcPr>
            <w:tcW w:w="1632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Nonvalvular atrial fibrillation: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reduce dose if CrCl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15-50 mL/min; avoid if CrCl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&lt;15 mL/min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Venous thromboembolism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treatment and for VTE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prophylaxis with hip or knee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replacement: avoid if CrCl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&lt;30 mL/min</w:t>
            </w:r>
          </w:p>
        </w:tc>
        <w:tc>
          <w:tcPr>
            <w:tcW w:w="95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578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</w:tr>
      <w:tr w:rsidR="006E62FD" w:rsidRPr="003E47B0" w:rsidTr="008E793F">
        <w:tc>
          <w:tcPr>
            <w:tcW w:w="1435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Spironolactone </w:t>
            </w:r>
          </w:p>
        </w:tc>
        <w:tc>
          <w:tcPr>
            <w:tcW w:w="224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&lt;30 </w:t>
            </w:r>
          </w:p>
        </w:tc>
        <w:tc>
          <w:tcPr>
            <w:tcW w:w="1503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Increased potassium</w:t>
            </w:r>
          </w:p>
        </w:tc>
        <w:tc>
          <w:tcPr>
            <w:tcW w:w="1632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Avoid</w:t>
            </w:r>
          </w:p>
        </w:tc>
        <w:tc>
          <w:tcPr>
            <w:tcW w:w="95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578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</w:tr>
      <w:tr w:rsidR="006E62FD" w:rsidRPr="003E47B0" w:rsidTr="008E793F">
        <w:tc>
          <w:tcPr>
            <w:tcW w:w="1435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Triamterene 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6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&lt;30 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03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Increased potassium and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decreased sodium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2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Avoid</w:t>
            </w:r>
          </w:p>
        </w:tc>
        <w:tc>
          <w:tcPr>
            <w:tcW w:w="95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578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</w:tr>
      <w:tr w:rsidR="006E62FD" w:rsidRPr="003E47B0" w:rsidTr="008E793F">
        <w:tc>
          <w:tcPr>
            <w:tcW w:w="9350" w:type="dxa"/>
            <w:gridSpan w:val="6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ntral nervous system and analgesics</w:t>
            </w:r>
          </w:p>
        </w:tc>
      </w:tr>
      <w:tr w:rsidR="006E62FD" w:rsidRPr="003E47B0" w:rsidTr="008E793F">
        <w:tc>
          <w:tcPr>
            <w:tcW w:w="1435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Duloxetine 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6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&lt;30 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03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Increased gastrointestinal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adverse effects (nausea,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diarrhea)</w:t>
            </w:r>
          </w:p>
        </w:tc>
        <w:tc>
          <w:tcPr>
            <w:tcW w:w="1632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Avoid</w:t>
            </w:r>
          </w:p>
        </w:tc>
        <w:tc>
          <w:tcPr>
            <w:tcW w:w="95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578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Weak</w:t>
            </w:r>
          </w:p>
        </w:tc>
      </w:tr>
      <w:tr w:rsidR="006E62FD" w:rsidRPr="003E47B0" w:rsidTr="008E793F">
        <w:tc>
          <w:tcPr>
            <w:tcW w:w="1435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Gabapentin </w:t>
            </w:r>
          </w:p>
        </w:tc>
        <w:tc>
          <w:tcPr>
            <w:tcW w:w="224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&lt;60 </w:t>
            </w:r>
          </w:p>
        </w:tc>
        <w:tc>
          <w:tcPr>
            <w:tcW w:w="1503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CNS adverse effects </w:t>
            </w:r>
          </w:p>
        </w:tc>
        <w:tc>
          <w:tcPr>
            <w:tcW w:w="1632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Reduce dose</w:t>
            </w:r>
          </w:p>
        </w:tc>
        <w:tc>
          <w:tcPr>
            <w:tcW w:w="95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578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</w:tr>
      <w:tr w:rsidR="006E62FD" w:rsidRPr="003E47B0" w:rsidTr="008E793F">
        <w:tc>
          <w:tcPr>
            <w:tcW w:w="1435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Levetiracetam</w:t>
            </w:r>
          </w:p>
        </w:tc>
        <w:tc>
          <w:tcPr>
            <w:tcW w:w="224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≤80</w:t>
            </w:r>
          </w:p>
        </w:tc>
        <w:tc>
          <w:tcPr>
            <w:tcW w:w="1503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CNS adverse effects </w:t>
            </w:r>
          </w:p>
        </w:tc>
        <w:tc>
          <w:tcPr>
            <w:tcW w:w="1632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Reduce dose</w:t>
            </w:r>
          </w:p>
        </w:tc>
        <w:tc>
          <w:tcPr>
            <w:tcW w:w="95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578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</w:tr>
      <w:tr w:rsidR="006E62FD" w:rsidRPr="003E47B0" w:rsidTr="008E793F">
        <w:tc>
          <w:tcPr>
            <w:tcW w:w="1435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Pregabalin </w:t>
            </w:r>
          </w:p>
        </w:tc>
        <w:tc>
          <w:tcPr>
            <w:tcW w:w="224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1503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CNS adverse effects </w:t>
            </w:r>
          </w:p>
        </w:tc>
        <w:tc>
          <w:tcPr>
            <w:tcW w:w="1632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Reduce dose</w:t>
            </w:r>
          </w:p>
        </w:tc>
        <w:tc>
          <w:tcPr>
            <w:tcW w:w="95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578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</w:tr>
      <w:tr w:rsidR="006E62FD" w:rsidRPr="003E47B0" w:rsidTr="008E793F">
        <w:tc>
          <w:tcPr>
            <w:tcW w:w="1435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Tramadol </w:t>
            </w:r>
          </w:p>
        </w:tc>
        <w:tc>
          <w:tcPr>
            <w:tcW w:w="224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&lt;30</w:t>
            </w:r>
          </w:p>
        </w:tc>
        <w:tc>
          <w:tcPr>
            <w:tcW w:w="1503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CNS adverse effects </w:t>
            </w:r>
          </w:p>
        </w:tc>
        <w:tc>
          <w:tcPr>
            <w:tcW w:w="1632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Immediate release: reduce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dose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Extended release: avoid</w:t>
            </w:r>
          </w:p>
        </w:tc>
        <w:tc>
          <w:tcPr>
            <w:tcW w:w="95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1578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Weak</w:t>
            </w:r>
          </w:p>
        </w:tc>
      </w:tr>
      <w:tr w:rsidR="006E62FD" w:rsidRPr="003E47B0" w:rsidTr="008E793F">
        <w:tc>
          <w:tcPr>
            <w:tcW w:w="9350" w:type="dxa"/>
            <w:gridSpan w:val="6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strointestinal</w:t>
            </w:r>
          </w:p>
        </w:tc>
      </w:tr>
      <w:tr w:rsidR="006E62FD" w:rsidRPr="003E47B0" w:rsidTr="008E793F">
        <w:tc>
          <w:tcPr>
            <w:tcW w:w="1435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metidine</w:t>
            </w:r>
          </w:p>
        </w:tc>
        <w:tc>
          <w:tcPr>
            <w:tcW w:w="224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&lt;50 </w:t>
            </w:r>
          </w:p>
        </w:tc>
        <w:tc>
          <w:tcPr>
            <w:tcW w:w="1503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Mental status changes</w:t>
            </w:r>
          </w:p>
        </w:tc>
        <w:tc>
          <w:tcPr>
            <w:tcW w:w="1632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Reduce dose</w:t>
            </w:r>
          </w:p>
        </w:tc>
        <w:tc>
          <w:tcPr>
            <w:tcW w:w="95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578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</w:tr>
      <w:tr w:rsidR="006E62FD" w:rsidRPr="003E47B0" w:rsidTr="008E793F">
        <w:tc>
          <w:tcPr>
            <w:tcW w:w="1435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otidine</w:t>
            </w:r>
          </w:p>
        </w:tc>
        <w:tc>
          <w:tcPr>
            <w:tcW w:w="224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&lt;50 </w:t>
            </w:r>
          </w:p>
        </w:tc>
        <w:tc>
          <w:tcPr>
            <w:tcW w:w="1503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Mental status changes</w:t>
            </w:r>
          </w:p>
        </w:tc>
        <w:tc>
          <w:tcPr>
            <w:tcW w:w="1632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Reduce dose</w:t>
            </w:r>
          </w:p>
        </w:tc>
        <w:tc>
          <w:tcPr>
            <w:tcW w:w="95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578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</w:tr>
      <w:tr w:rsidR="006E62FD" w:rsidRPr="003E47B0" w:rsidTr="008E793F">
        <w:tc>
          <w:tcPr>
            <w:tcW w:w="1435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izatidine</w:t>
            </w:r>
          </w:p>
        </w:tc>
        <w:tc>
          <w:tcPr>
            <w:tcW w:w="224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&lt;50 </w:t>
            </w:r>
          </w:p>
        </w:tc>
        <w:tc>
          <w:tcPr>
            <w:tcW w:w="1503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Mental status changes</w:t>
            </w:r>
          </w:p>
        </w:tc>
        <w:tc>
          <w:tcPr>
            <w:tcW w:w="1632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Reduce dose</w:t>
            </w:r>
          </w:p>
        </w:tc>
        <w:tc>
          <w:tcPr>
            <w:tcW w:w="95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578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</w:tr>
      <w:tr w:rsidR="006E62FD" w:rsidRPr="003E47B0" w:rsidTr="008E793F">
        <w:tc>
          <w:tcPr>
            <w:tcW w:w="1435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nitidine</w:t>
            </w:r>
          </w:p>
        </w:tc>
        <w:tc>
          <w:tcPr>
            <w:tcW w:w="224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&lt;50 </w:t>
            </w:r>
          </w:p>
        </w:tc>
        <w:tc>
          <w:tcPr>
            <w:tcW w:w="1503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Mental status changes</w:t>
            </w:r>
          </w:p>
        </w:tc>
        <w:tc>
          <w:tcPr>
            <w:tcW w:w="1632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Reduce dose</w:t>
            </w:r>
          </w:p>
        </w:tc>
        <w:tc>
          <w:tcPr>
            <w:tcW w:w="95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578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</w:tr>
      <w:tr w:rsidR="006E62FD" w:rsidRPr="003E47B0" w:rsidTr="008E793F">
        <w:tc>
          <w:tcPr>
            <w:tcW w:w="9350" w:type="dxa"/>
            <w:gridSpan w:val="6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uricemia</w:t>
            </w:r>
          </w:p>
        </w:tc>
      </w:tr>
      <w:tr w:rsidR="006E62FD" w:rsidRPr="00572026" w:rsidTr="008E793F">
        <w:tc>
          <w:tcPr>
            <w:tcW w:w="1435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Colchicine 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46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 xml:space="preserve">&lt;30 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03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Gastrointestinal,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neuromuscular, bone marrow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xicity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32" w:type="dxa"/>
          </w:tcPr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duce dose; monitor for</w:t>
            </w:r>
          </w:p>
          <w:p w:rsidR="006E62FD" w:rsidRPr="003E47B0" w:rsidRDefault="006E62FD" w:rsidP="008E793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adverse effects</w:t>
            </w:r>
          </w:p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6" w:type="dxa"/>
          </w:tcPr>
          <w:p w:rsidR="006E62FD" w:rsidRPr="003E47B0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oderate </w:t>
            </w:r>
          </w:p>
        </w:tc>
        <w:tc>
          <w:tcPr>
            <w:tcW w:w="1578" w:type="dxa"/>
          </w:tcPr>
          <w:p w:rsidR="006E62FD" w:rsidRPr="00572026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47B0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</w:tr>
      <w:tr w:rsidR="006E62FD" w:rsidRPr="00572026" w:rsidTr="008E793F">
        <w:tc>
          <w:tcPr>
            <w:tcW w:w="1435" w:type="dxa"/>
          </w:tcPr>
          <w:p w:rsidR="006E62FD" w:rsidRPr="00572026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2026">
              <w:rPr>
                <w:rFonts w:ascii="Times New Roman" w:hAnsi="Times New Roman" w:cs="Times New Roman"/>
                <w:sz w:val="18"/>
                <w:szCs w:val="18"/>
              </w:rPr>
              <w:t xml:space="preserve">Probenecid </w:t>
            </w:r>
          </w:p>
        </w:tc>
        <w:tc>
          <w:tcPr>
            <w:tcW w:w="2246" w:type="dxa"/>
          </w:tcPr>
          <w:p w:rsidR="006E62FD" w:rsidRPr="00572026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2026">
              <w:rPr>
                <w:rFonts w:ascii="Times New Roman" w:hAnsi="Times New Roman" w:cs="Times New Roman"/>
                <w:sz w:val="18"/>
                <w:szCs w:val="18"/>
              </w:rPr>
              <w:t xml:space="preserve">&lt;30 </w:t>
            </w:r>
          </w:p>
        </w:tc>
        <w:tc>
          <w:tcPr>
            <w:tcW w:w="1503" w:type="dxa"/>
          </w:tcPr>
          <w:p w:rsidR="006E62FD" w:rsidRPr="00572026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2026">
              <w:rPr>
                <w:rFonts w:ascii="Times New Roman" w:hAnsi="Times New Roman" w:cs="Times New Roman"/>
                <w:sz w:val="18"/>
                <w:szCs w:val="18"/>
              </w:rPr>
              <w:t xml:space="preserve">Loss of effectiveness </w:t>
            </w:r>
          </w:p>
        </w:tc>
        <w:tc>
          <w:tcPr>
            <w:tcW w:w="1632" w:type="dxa"/>
          </w:tcPr>
          <w:p w:rsidR="006E62FD" w:rsidRPr="00572026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2026">
              <w:rPr>
                <w:rFonts w:ascii="Times New Roman" w:hAnsi="Times New Roman" w:cs="Times New Roman"/>
                <w:sz w:val="18"/>
                <w:szCs w:val="18"/>
              </w:rPr>
              <w:t>Avoid</w:t>
            </w:r>
          </w:p>
        </w:tc>
        <w:tc>
          <w:tcPr>
            <w:tcW w:w="956" w:type="dxa"/>
          </w:tcPr>
          <w:p w:rsidR="006E62FD" w:rsidRPr="00572026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2026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578" w:type="dxa"/>
          </w:tcPr>
          <w:p w:rsidR="006E62FD" w:rsidRPr="00572026" w:rsidRDefault="006E62FD" w:rsidP="008E79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2026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</w:tr>
    </w:tbl>
    <w:p w:rsidR="006E62FD" w:rsidRPr="00572026" w:rsidRDefault="006E62FD" w:rsidP="006E62FD">
      <w:pPr>
        <w:rPr>
          <w:rFonts w:ascii="Times New Roman" w:hAnsi="Times New Roman" w:cs="Times New Roman"/>
          <w:color w:val="000000" w:themeColor="text1"/>
        </w:rPr>
      </w:pPr>
    </w:p>
    <w:p w:rsidR="006E62FD" w:rsidRDefault="006E62FD" w:rsidP="006E62FD">
      <w:pPr>
        <w:rPr>
          <w:rFonts w:ascii="Times New Roman" w:hAnsi="Times New Roman" w:cs="Times New Roman"/>
          <w:sz w:val="15"/>
          <w:szCs w:val="15"/>
        </w:rPr>
      </w:pPr>
    </w:p>
    <w:p w:rsidR="006E62FD" w:rsidRPr="00572026" w:rsidRDefault="006E62FD" w:rsidP="006E62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5"/>
          <w:szCs w:val="15"/>
        </w:rPr>
        <w:t>Abbreviations: CNS, central nervous system; CrCl, creatinine clearance; QTc, corrected QT interval; VTE, venous thromboembolism.</w:t>
      </w:r>
    </w:p>
    <w:p w:rsidR="006E62FD" w:rsidRDefault="006E62FD">
      <w:bookmarkStart w:id="0" w:name="_GoBack"/>
      <w:bookmarkEnd w:id="0"/>
    </w:p>
    <w:sectPr w:rsidR="006E62FD" w:rsidSect="00223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2FD"/>
    <w:rsid w:val="006E62FD"/>
    <w:rsid w:val="0071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7CC176F-38CC-3746-84C1-434F34825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2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2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4</Words>
  <Characters>2821</Characters>
  <Application>Microsoft Office Word</Application>
  <DocSecurity>0</DocSecurity>
  <Lines>23</Lines>
  <Paragraphs>6</Paragraphs>
  <ScaleCrop>false</ScaleCrop>
  <Company/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07T22:11:00Z</dcterms:created>
  <dcterms:modified xsi:type="dcterms:W3CDTF">2020-09-07T22:11:00Z</dcterms:modified>
</cp:coreProperties>
</file>